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b/>
          <w:sz w:val="24"/>
          <w:szCs w:val="24"/>
        </w:rPr>
        <w:t xml:space="preserve">S4 Table. Details of 11 translocated individual bears from elsewhere in the landscape to DNP </w:t>
      </w:r>
    </w:p>
    <w:p>
      <w:pPr>
        <w:pStyle w:val="Normal"/>
        <w:autoSpaceDE w:val="false"/>
        <w:ind w:left="720" w:hanging="720"/>
        <w:jc w:val="center"/>
        <w:rPr>
          <w:rFonts w:ascii="Times New Roman" w:hAnsi="Times New Roman" w:eastAsia="Calibri" w:cs="Times New Roman"/>
          <w:b/>
          <w:b/>
          <w:sz w:val="24"/>
          <w:szCs w:val="24"/>
        </w:rPr>
      </w:pPr>
      <w:r>
        <w:rPr>
          <w:rFonts w:eastAsia="Calibri" w:cs="Times New Roman" w:ascii="Times New Roman" w:hAnsi="Times New Roman"/>
          <w:b/>
          <w:sz w:val="24"/>
          <w:szCs w:val="24"/>
        </w:rPr>
      </w:r>
    </w:p>
    <w:tbl>
      <w:tblPr>
        <w:tblW w:w="46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4"/>
        <w:gridCol w:w="1639"/>
        <w:gridCol w:w="2080"/>
        <w:gridCol w:w="1803"/>
        <w:gridCol w:w="1466"/>
        <w:gridCol w:w="2237"/>
        <w:gridCol w:w="1431"/>
        <w:gridCol w:w="1081"/>
      </w:tblGrid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ear ID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ate of capture /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volvement in conflict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Characteristics of capture site 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aracteristics of release site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2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ate of first capture after release†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irst genetic recapture day after translocation outside Dachigam NP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Bear status 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ason</w:t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1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-03-201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pland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verine fores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7-04-2011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ay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ved back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ring</w:t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2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-04-201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chard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ne fores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-05-2011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ay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ved back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ring</w:t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4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-10-2009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 habitation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xed fores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1-11-2009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ay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ved back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ring</w:t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6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-05-201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chard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xed fores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-05-2011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ay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ved back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umn</w:t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7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7-04-201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chard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verine fores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-04-2011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ay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ved back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ring</w:t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F9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8-04-201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 habitation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verine fores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-04-2011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ay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ved back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ring</w:t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F10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-10-2009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chard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ne fores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-10-2009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ay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ved back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umn</w:t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3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-07-201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 habitation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verine fores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ttled in Dachigam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mmer</w:t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F5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-10-2010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pland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xed fores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ttled in Dachigam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umn</w:t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F8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7-06-201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chard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xed fores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ttled in Dachigam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mmer</w:t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F11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-07-2009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 habitation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verine fores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ttled in Dachigam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mmer</w:t>
            </w:r>
          </w:p>
        </w:tc>
      </w:tr>
    </w:tbl>
    <w:p>
      <w:pPr>
        <w:pStyle w:val="Normal"/>
        <w:autoSpaceDE w:val="false"/>
        <w:ind w:left="720" w:hanging="720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†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Calibri" w:cs="Times New Roman" w:ascii="Times New Roman" w:hAnsi="Times New Roman"/>
          <w:sz w:val="24"/>
          <w:szCs w:val="24"/>
        </w:rPr>
        <w:t>Few dates are approximates.</w:t>
      </w:r>
    </w:p>
    <w:p>
      <w:pPr>
        <w:pStyle w:val="Normal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6T09:29:00Z</dcterms:created>
  <dc:creator>Dr. Mukesh Thakur</dc:creator>
  <dc:description/>
  <cp:keywords/>
  <dc:language>en-US</dc:language>
  <cp:lastModifiedBy>Dr. Mukesh Thakur</cp:lastModifiedBy>
  <dcterms:modified xsi:type="dcterms:W3CDTF">2015-06-16T09:29:00Z</dcterms:modified>
  <cp:revision>1</cp:revision>
  <dc:subject/>
  <dc:title/>
</cp:coreProperties>
</file>